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FDC153" w14:textId="77777777" w:rsidR="000B0E5C" w:rsidRPr="00DD3069" w:rsidRDefault="000B0E5C" w:rsidP="000B0E5C">
      <w:pPr>
        <w:keepNext/>
        <w:rPr>
          <w:rFonts w:ascii="Times New Roman" w:eastAsia="Times New Roman" w:hAnsi="Times New Roman" w:cs="Times New Roman"/>
          <w:b/>
          <w:bCs/>
        </w:rPr>
      </w:pPr>
      <w:bookmarkStart w:id="0" w:name="_Toc113542163"/>
      <w:r w:rsidRPr="00DD3069">
        <w:rPr>
          <w:rFonts w:ascii="Times New Roman" w:eastAsia="Times New Roman" w:hAnsi="Times New Roman" w:cs="Times New Roman"/>
          <w:b/>
          <w:bCs/>
        </w:rPr>
        <w:t>Table</w:t>
      </w:r>
      <w:r>
        <w:rPr>
          <w:rFonts w:ascii="Times New Roman" w:eastAsia="Times New Roman" w:hAnsi="Times New Roman" w:cs="Times New Roman"/>
          <w:b/>
          <w:bCs/>
        </w:rPr>
        <w:t xml:space="preserve"> S1</w:t>
      </w:r>
      <w:r w:rsidRPr="00DD3069">
        <w:rPr>
          <w:rFonts w:ascii="Times New Roman" w:eastAsia="Times New Roman" w:hAnsi="Times New Roman" w:cs="Times New Roman"/>
          <w:b/>
          <w:bCs/>
        </w:rPr>
        <w:t>: Strains used in this study.</w:t>
      </w:r>
      <w:bookmarkEnd w:id="0"/>
    </w:p>
    <w:p w14:paraId="40EE6917" w14:textId="77777777" w:rsidR="000B0E5C" w:rsidRPr="00DD3069" w:rsidRDefault="000B0E5C" w:rsidP="000B0E5C">
      <w:pPr>
        <w:rPr>
          <w:rFonts w:ascii="Times New Roman" w:eastAsia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3"/>
        <w:gridCol w:w="4751"/>
        <w:gridCol w:w="1290"/>
        <w:gridCol w:w="1345"/>
      </w:tblGrid>
      <w:tr w:rsidR="000B0E5C" w:rsidRPr="00DD3069" w14:paraId="77872788" w14:textId="77777777" w:rsidTr="00A02D53">
        <w:trPr>
          <w:trHeight w:val="320"/>
        </w:trPr>
        <w:tc>
          <w:tcPr>
            <w:tcW w:w="1603" w:type="dxa"/>
            <w:noWrap/>
            <w:hideMark/>
          </w:tcPr>
          <w:p w14:paraId="15426C54" w14:textId="77777777" w:rsidR="000B0E5C" w:rsidRPr="00DD3069" w:rsidRDefault="000B0E5C" w:rsidP="00757754">
            <w:pPr>
              <w:rPr>
                <w:rFonts w:cs="Times New Roman"/>
                <w:b/>
                <w:bCs/>
              </w:rPr>
            </w:pPr>
            <w:r w:rsidRPr="00DD3069">
              <w:rPr>
                <w:rFonts w:cs="Times New Roman"/>
                <w:b/>
                <w:bCs/>
              </w:rPr>
              <w:t>Strain</w:t>
            </w:r>
          </w:p>
        </w:tc>
        <w:tc>
          <w:tcPr>
            <w:tcW w:w="4751" w:type="dxa"/>
            <w:noWrap/>
            <w:hideMark/>
          </w:tcPr>
          <w:p w14:paraId="3042853E" w14:textId="77777777" w:rsidR="000B0E5C" w:rsidRPr="00DD3069" w:rsidRDefault="000B0E5C" w:rsidP="00757754">
            <w:pPr>
              <w:rPr>
                <w:rFonts w:cs="Times New Roman"/>
                <w:b/>
                <w:bCs/>
              </w:rPr>
            </w:pPr>
            <w:r w:rsidRPr="00DD3069">
              <w:rPr>
                <w:rFonts w:cs="Times New Roman"/>
                <w:b/>
                <w:bCs/>
              </w:rPr>
              <w:t>Genotype</w:t>
            </w:r>
          </w:p>
        </w:tc>
        <w:tc>
          <w:tcPr>
            <w:tcW w:w="1290" w:type="dxa"/>
            <w:noWrap/>
            <w:hideMark/>
          </w:tcPr>
          <w:p w14:paraId="02FE743E" w14:textId="77777777" w:rsidR="000B0E5C" w:rsidRPr="00DD3069" w:rsidRDefault="000B0E5C" w:rsidP="00757754">
            <w:pPr>
              <w:rPr>
                <w:rFonts w:cs="Times New Roman"/>
                <w:b/>
                <w:bCs/>
              </w:rPr>
            </w:pPr>
            <w:r w:rsidRPr="00DD3069">
              <w:rPr>
                <w:rFonts w:cs="Times New Roman"/>
                <w:b/>
                <w:bCs/>
              </w:rPr>
              <w:t>Parent</w:t>
            </w:r>
          </w:p>
        </w:tc>
        <w:tc>
          <w:tcPr>
            <w:tcW w:w="1345" w:type="dxa"/>
            <w:noWrap/>
            <w:hideMark/>
          </w:tcPr>
          <w:p w14:paraId="76BE2465" w14:textId="77777777" w:rsidR="000B0E5C" w:rsidRPr="00DD3069" w:rsidRDefault="000B0E5C" w:rsidP="00757754">
            <w:pPr>
              <w:rPr>
                <w:rFonts w:cs="Times New Roman"/>
                <w:b/>
                <w:bCs/>
              </w:rPr>
            </w:pPr>
            <w:r w:rsidRPr="00DD3069">
              <w:rPr>
                <w:rFonts w:cs="Times New Roman"/>
                <w:b/>
                <w:bCs/>
              </w:rPr>
              <w:t>Source or Reference</w:t>
            </w:r>
          </w:p>
        </w:tc>
      </w:tr>
      <w:tr w:rsidR="000B0E5C" w:rsidRPr="00DD3069" w14:paraId="496BCD0B" w14:textId="77777777" w:rsidTr="00A02D53">
        <w:trPr>
          <w:trHeight w:val="340"/>
        </w:trPr>
        <w:tc>
          <w:tcPr>
            <w:tcW w:w="1603" w:type="dxa"/>
            <w:hideMark/>
          </w:tcPr>
          <w:p w14:paraId="17049275" w14:textId="77777777" w:rsidR="000B0E5C" w:rsidRPr="00DD3069" w:rsidRDefault="000B0E5C" w:rsidP="00757754">
            <w:pPr>
              <w:rPr>
                <w:rFonts w:cs="Times New Roman"/>
              </w:rPr>
            </w:pPr>
            <w:r w:rsidRPr="00DD3069">
              <w:rPr>
                <w:rFonts w:cs="Times New Roman"/>
              </w:rPr>
              <w:t>AWY006</w:t>
            </w:r>
          </w:p>
        </w:tc>
        <w:tc>
          <w:tcPr>
            <w:tcW w:w="4751" w:type="dxa"/>
            <w:hideMark/>
          </w:tcPr>
          <w:p w14:paraId="25734455" w14:textId="50A3B88C" w:rsidR="000B0E5C" w:rsidRPr="00DD3069" w:rsidRDefault="000B0E5C" w:rsidP="00757754">
            <w:pPr>
              <w:rPr>
                <w:rFonts w:cs="Times New Roman"/>
                <w:i/>
                <w:iCs/>
              </w:rPr>
            </w:pPr>
            <w:r w:rsidRPr="00DD3069">
              <w:rPr>
                <w:rFonts w:cs="Times New Roman"/>
                <w:i/>
                <w:iCs/>
              </w:rPr>
              <w:t xml:space="preserve">LEU2/leu2∆ </w:t>
            </w:r>
            <w:r w:rsidRPr="00DD3069">
              <w:rPr>
                <w:rFonts w:cs="Times New Roman"/>
              </w:rPr>
              <w:t>(Wild Type</w:t>
            </w:r>
            <w:r w:rsidR="00FF5C4B">
              <w:rPr>
                <w:rFonts w:cs="Times New Roman"/>
              </w:rPr>
              <w:t xml:space="preserve"> strain throughout this communication</w:t>
            </w:r>
            <w:r w:rsidRPr="00DD3069">
              <w:rPr>
                <w:rFonts w:cs="Times New Roman"/>
              </w:rPr>
              <w:t>)</w:t>
            </w:r>
          </w:p>
        </w:tc>
        <w:tc>
          <w:tcPr>
            <w:tcW w:w="1290" w:type="dxa"/>
            <w:hideMark/>
          </w:tcPr>
          <w:p w14:paraId="521142B3" w14:textId="77777777" w:rsidR="000B0E5C" w:rsidRPr="00DD3069" w:rsidRDefault="000B0E5C" w:rsidP="00757754">
            <w:pPr>
              <w:rPr>
                <w:rFonts w:cs="Times New Roman"/>
              </w:rPr>
            </w:pPr>
            <w:r w:rsidRPr="00DD3069">
              <w:rPr>
                <w:rFonts w:cs="Times New Roman"/>
              </w:rPr>
              <w:t>SC5314</w:t>
            </w:r>
          </w:p>
        </w:tc>
        <w:tc>
          <w:tcPr>
            <w:tcW w:w="1345" w:type="dxa"/>
            <w:hideMark/>
          </w:tcPr>
          <w:p w14:paraId="7B38B45A" w14:textId="77777777" w:rsidR="000B0E5C" w:rsidRPr="00DD3069" w:rsidRDefault="000B0E5C" w:rsidP="00757754">
            <w:pPr>
              <w:jc w:val="center"/>
              <w:rPr>
                <w:rFonts w:cs="Times New Roman"/>
              </w:rPr>
            </w:pPr>
            <w:r w:rsidRPr="00DD3069">
              <w:rPr>
                <w:rFonts w:cs="Times New Roman"/>
              </w:rPr>
              <w:t>1</w:t>
            </w:r>
          </w:p>
        </w:tc>
      </w:tr>
      <w:tr w:rsidR="000B0E5C" w:rsidRPr="00DD3069" w14:paraId="6D1E7E77" w14:textId="77777777" w:rsidTr="00A02D53">
        <w:trPr>
          <w:trHeight w:val="480"/>
        </w:trPr>
        <w:tc>
          <w:tcPr>
            <w:tcW w:w="1603" w:type="dxa"/>
            <w:hideMark/>
          </w:tcPr>
          <w:p w14:paraId="47A5EBA6" w14:textId="77777777" w:rsidR="000B0E5C" w:rsidRPr="00DD3069" w:rsidRDefault="000B0E5C" w:rsidP="00757754">
            <w:pPr>
              <w:rPr>
                <w:rFonts w:cs="Times New Roman"/>
              </w:rPr>
            </w:pPr>
            <w:r w:rsidRPr="00DD3069">
              <w:rPr>
                <w:rFonts w:cs="Times New Roman"/>
              </w:rPr>
              <w:t>AWY203</w:t>
            </w:r>
          </w:p>
        </w:tc>
        <w:tc>
          <w:tcPr>
            <w:tcW w:w="4751" w:type="dxa"/>
            <w:hideMark/>
          </w:tcPr>
          <w:p w14:paraId="434E122D" w14:textId="77777777" w:rsidR="000B0E5C" w:rsidRPr="00DD3069" w:rsidRDefault="000B0E5C" w:rsidP="00757754">
            <w:pPr>
              <w:rPr>
                <w:rFonts w:cs="Times New Roman"/>
                <w:i/>
                <w:iCs/>
              </w:rPr>
            </w:pPr>
            <w:r w:rsidRPr="00DD3069">
              <w:rPr>
                <w:rFonts w:cs="Times New Roman"/>
                <w:i/>
                <w:iCs/>
              </w:rPr>
              <w:t>mkc1</w:t>
            </w:r>
            <w:r w:rsidRPr="00DD3069">
              <w:rPr>
                <w:rFonts w:cs="Times New Roman"/>
                <w:i/>
                <w:iCs/>
              </w:rPr>
              <w:sym w:font="Symbol" w:char="F044"/>
            </w:r>
            <w:r w:rsidRPr="00DD3069">
              <w:rPr>
                <w:rFonts w:cs="Times New Roman"/>
                <w:i/>
                <w:iCs/>
              </w:rPr>
              <w:t>/</w:t>
            </w:r>
            <w:r w:rsidRPr="00DD3069">
              <w:rPr>
                <w:rFonts w:cs="Times New Roman"/>
                <w:i/>
                <w:iCs/>
              </w:rPr>
              <w:sym w:font="Symbol" w:char="F044"/>
            </w:r>
            <w:r w:rsidRPr="00DD3069">
              <w:rPr>
                <w:rFonts w:cs="Times New Roman"/>
                <w:i/>
                <w:iCs/>
              </w:rPr>
              <w:t xml:space="preserve"> LEU2/leu2∆</w:t>
            </w:r>
          </w:p>
        </w:tc>
        <w:tc>
          <w:tcPr>
            <w:tcW w:w="1290" w:type="dxa"/>
            <w:hideMark/>
          </w:tcPr>
          <w:p w14:paraId="251C1E24" w14:textId="77777777" w:rsidR="000B0E5C" w:rsidRPr="00DD3069" w:rsidRDefault="000B0E5C" w:rsidP="00757754">
            <w:pPr>
              <w:rPr>
                <w:rFonts w:cs="Times New Roman"/>
              </w:rPr>
            </w:pPr>
            <w:r w:rsidRPr="00DD3069">
              <w:rPr>
                <w:rFonts w:cs="Times New Roman"/>
              </w:rPr>
              <w:t>AWY006</w:t>
            </w:r>
          </w:p>
        </w:tc>
        <w:tc>
          <w:tcPr>
            <w:tcW w:w="1345" w:type="dxa"/>
            <w:hideMark/>
          </w:tcPr>
          <w:p w14:paraId="42BD2418" w14:textId="77777777" w:rsidR="000B0E5C" w:rsidRPr="00DD3069" w:rsidRDefault="000B0E5C" w:rsidP="00757754">
            <w:pPr>
              <w:jc w:val="center"/>
              <w:rPr>
                <w:rFonts w:cs="Times New Roman"/>
              </w:rPr>
            </w:pPr>
            <w:r w:rsidRPr="00DD3069">
              <w:rPr>
                <w:rFonts w:cs="Times New Roman"/>
              </w:rPr>
              <w:t>This Study</w:t>
            </w:r>
          </w:p>
        </w:tc>
      </w:tr>
      <w:tr w:rsidR="000B0E5C" w:rsidRPr="00DD3069" w14:paraId="0D15F1E8" w14:textId="77777777" w:rsidTr="00A02D53">
        <w:trPr>
          <w:trHeight w:val="420"/>
        </w:trPr>
        <w:tc>
          <w:tcPr>
            <w:tcW w:w="1603" w:type="dxa"/>
            <w:hideMark/>
          </w:tcPr>
          <w:p w14:paraId="45E67B97" w14:textId="77777777" w:rsidR="000B0E5C" w:rsidRPr="00DD3069" w:rsidRDefault="000B0E5C" w:rsidP="00757754">
            <w:pPr>
              <w:rPr>
                <w:rFonts w:cs="Times New Roman"/>
              </w:rPr>
            </w:pPr>
            <w:r w:rsidRPr="00DD3069">
              <w:rPr>
                <w:rFonts w:cs="Times New Roman"/>
              </w:rPr>
              <w:t>AWY245</w:t>
            </w:r>
          </w:p>
        </w:tc>
        <w:tc>
          <w:tcPr>
            <w:tcW w:w="4751" w:type="dxa"/>
            <w:hideMark/>
          </w:tcPr>
          <w:p w14:paraId="36201A1C" w14:textId="77777777" w:rsidR="000B0E5C" w:rsidRPr="00DD3069" w:rsidRDefault="000B0E5C" w:rsidP="00757754">
            <w:pPr>
              <w:rPr>
                <w:rFonts w:cs="Times New Roman"/>
              </w:rPr>
            </w:pPr>
            <w:r w:rsidRPr="00DD3069">
              <w:rPr>
                <w:rFonts w:cs="Times New Roman"/>
                <w:i/>
                <w:iCs/>
              </w:rPr>
              <w:t>CHS3/CHS3-GFP LEU2/leu2∆</w:t>
            </w:r>
            <w:r w:rsidRPr="00DD3069">
              <w:rPr>
                <w:rFonts w:cs="Times New Roman"/>
              </w:rPr>
              <w:t xml:space="preserve"> </w:t>
            </w:r>
          </w:p>
        </w:tc>
        <w:tc>
          <w:tcPr>
            <w:tcW w:w="1290" w:type="dxa"/>
            <w:hideMark/>
          </w:tcPr>
          <w:p w14:paraId="08967E3D" w14:textId="77777777" w:rsidR="000B0E5C" w:rsidRPr="00DD3069" w:rsidRDefault="000B0E5C" w:rsidP="00757754">
            <w:pPr>
              <w:rPr>
                <w:rFonts w:cs="Times New Roman"/>
              </w:rPr>
            </w:pPr>
            <w:r w:rsidRPr="00DD3069">
              <w:rPr>
                <w:rFonts w:cs="Times New Roman"/>
              </w:rPr>
              <w:t>AWY006</w:t>
            </w:r>
          </w:p>
        </w:tc>
        <w:tc>
          <w:tcPr>
            <w:tcW w:w="1345" w:type="dxa"/>
            <w:hideMark/>
          </w:tcPr>
          <w:p w14:paraId="1075AA60" w14:textId="77777777" w:rsidR="000B0E5C" w:rsidRPr="00DD3069" w:rsidRDefault="000B0E5C" w:rsidP="00757754">
            <w:pPr>
              <w:jc w:val="center"/>
              <w:rPr>
                <w:rFonts w:cs="Times New Roman"/>
              </w:rPr>
            </w:pPr>
            <w:r w:rsidRPr="00DD3069">
              <w:rPr>
                <w:rFonts w:cs="Times New Roman"/>
              </w:rPr>
              <w:t>This Study</w:t>
            </w:r>
          </w:p>
        </w:tc>
      </w:tr>
      <w:tr w:rsidR="000B0E5C" w:rsidRPr="00DD3069" w14:paraId="5CDA776B" w14:textId="77777777" w:rsidTr="00A02D53">
        <w:trPr>
          <w:trHeight w:val="420"/>
        </w:trPr>
        <w:tc>
          <w:tcPr>
            <w:tcW w:w="1603" w:type="dxa"/>
          </w:tcPr>
          <w:p w14:paraId="1DEDFA45" w14:textId="77777777" w:rsidR="000B0E5C" w:rsidRPr="00DD3069" w:rsidRDefault="000B0E5C" w:rsidP="00757754">
            <w:pPr>
              <w:rPr>
                <w:rFonts w:cs="Times New Roman"/>
              </w:rPr>
            </w:pPr>
            <w:r>
              <w:rPr>
                <w:rFonts w:cs="Times New Roman"/>
              </w:rPr>
              <w:t>AWY307</w:t>
            </w:r>
          </w:p>
        </w:tc>
        <w:tc>
          <w:tcPr>
            <w:tcW w:w="4751" w:type="dxa"/>
          </w:tcPr>
          <w:p w14:paraId="4DA6EA41" w14:textId="77777777" w:rsidR="000B0E5C" w:rsidRPr="00DD3069" w:rsidRDefault="000B0E5C" w:rsidP="00757754">
            <w:pPr>
              <w:rPr>
                <w:rFonts w:cs="Times New Roman"/>
                <w:i/>
                <w:iCs/>
              </w:rPr>
            </w:pPr>
            <w:r w:rsidRPr="00DD3069">
              <w:rPr>
                <w:rFonts w:cs="Times New Roman"/>
                <w:i/>
                <w:iCs/>
              </w:rPr>
              <w:t>mkc1</w:t>
            </w:r>
            <w:r w:rsidRPr="00DD3069">
              <w:rPr>
                <w:rFonts w:cs="Times New Roman"/>
                <w:i/>
                <w:iCs/>
              </w:rPr>
              <w:sym w:font="Symbol" w:char="F044"/>
            </w:r>
            <w:r w:rsidRPr="00DD3069">
              <w:rPr>
                <w:rFonts w:cs="Times New Roman"/>
                <w:i/>
                <w:iCs/>
              </w:rPr>
              <w:t>/</w:t>
            </w:r>
            <w:r w:rsidRPr="00DD3069">
              <w:rPr>
                <w:rFonts w:cs="Times New Roman"/>
                <w:i/>
                <w:iCs/>
              </w:rPr>
              <w:sym w:font="Symbol" w:char="F044"/>
            </w:r>
            <w:r>
              <w:rPr>
                <w:rFonts w:cs="Times New Roman"/>
                <w:i/>
                <w:iCs/>
              </w:rPr>
              <w:t xml:space="preserve"> </w:t>
            </w:r>
            <w:r w:rsidRPr="00DD3069">
              <w:rPr>
                <w:rFonts w:cs="Times New Roman"/>
                <w:i/>
                <w:iCs/>
              </w:rPr>
              <w:t>CHS3/CHS3-GFP LEU2/leu2∆</w:t>
            </w:r>
          </w:p>
        </w:tc>
        <w:tc>
          <w:tcPr>
            <w:tcW w:w="1290" w:type="dxa"/>
          </w:tcPr>
          <w:p w14:paraId="17759A81" w14:textId="77777777" w:rsidR="000B0E5C" w:rsidRPr="00DD3069" w:rsidRDefault="000B0E5C" w:rsidP="00757754">
            <w:pPr>
              <w:rPr>
                <w:rFonts w:cs="Times New Roman"/>
              </w:rPr>
            </w:pPr>
            <w:r>
              <w:rPr>
                <w:rFonts w:cs="Times New Roman"/>
              </w:rPr>
              <w:t>AWY203</w:t>
            </w:r>
          </w:p>
        </w:tc>
        <w:tc>
          <w:tcPr>
            <w:tcW w:w="1345" w:type="dxa"/>
          </w:tcPr>
          <w:p w14:paraId="15B50701" w14:textId="77777777" w:rsidR="000B0E5C" w:rsidRPr="00DD3069" w:rsidRDefault="000B0E5C" w:rsidP="00757754">
            <w:pPr>
              <w:jc w:val="center"/>
              <w:rPr>
                <w:rFonts w:cs="Times New Roman"/>
              </w:rPr>
            </w:pPr>
            <w:r w:rsidRPr="00DD3069">
              <w:rPr>
                <w:rFonts w:cs="Times New Roman"/>
              </w:rPr>
              <w:t>This Study</w:t>
            </w:r>
          </w:p>
        </w:tc>
      </w:tr>
      <w:tr w:rsidR="00A02D53" w:rsidRPr="00DD3069" w14:paraId="376B9ED8" w14:textId="77777777" w:rsidTr="00A02D53">
        <w:trPr>
          <w:trHeight w:val="420"/>
        </w:trPr>
        <w:tc>
          <w:tcPr>
            <w:tcW w:w="1603" w:type="dxa"/>
          </w:tcPr>
          <w:p w14:paraId="2F3F0573" w14:textId="7171FFDB" w:rsidR="00A02D53" w:rsidRDefault="00A02D53" w:rsidP="00757754">
            <w:pPr>
              <w:rPr>
                <w:rFonts w:cs="Times New Roman"/>
              </w:rPr>
            </w:pPr>
            <w:r>
              <w:rPr>
                <w:rFonts w:cs="Times New Roman"/>
              </w:rPr>
              <w:t>Ca198/DPL21</w:t>
            </w:r>
          </w:p>
        </w:tc>
        <w:tc>
          <w:tcPr>
            <w:tcW w:w="4751" w:type="dxa"/>
          </w:tcPr>
          <w:p w14:paraId="1FC0CFC4" w14:textId="153C3490" w:rsidR="00A02D53" w:rsidRPr="00A02D53" w:rsidRDefault="00A02D53" w:rsidP="00757754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caspofungin</w:t>
            </w:r>
            <w:proofErr w:type="spellEnd"/>
            <w:r>
              <w:rPr>
                <w:rFonts w:cs="Times New Roman"/>
              </w:rPr>
              <w:t xml:space="preserve"> resistant, </w:t>
            </w:r>
            <w:r>
              <w:rPr>
                <w:rFonts w:cs="Times New Roman"/>
                <w14:ligatures w14:val="standardContextual"/>
              </w:rPr>
              <w:t>fks1-S645P mutation</w:t>
            </w:r>
          </w:p>
        </w:tc>
        <w:tc>
          <w:tcPr>
            <w:tcW w:w="1290" w:type="dxa"/>
          </w:tcPr>
          <w:p w14:paraId="42EF5484" w14:textId="7B3B8EBC" w:rsidR="00A02D53" w:rsidRDefault="00A02D53" w:rsidP="00757754">
            <w:pPr>
              <w:rPr>
                <w:rFonts w:cs="Times New Roman"/>
              </w:rPr>
            </w:pPr>
            <w:r>
              <w:rPr>
                <w:rFonts w:cs="Times New Roman"/>
              </w:rPr>
              <w:t>Clinical isolate</w:t>
            </w:r>
          </w:p>
        </w:tc>
        <w:tc>
          <w:tcPr>
            <w:tcW w:w="1345" w:type="dxa"/>
          </w:tcPr>
          <w:p w14:paraId="728A1C46" w14:textId="2101293B" w:rsidR="00A02D53" w:rsidRPr="00DD3069" w:rsidRDefault="00A02D53" w:rsidP="0075775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avid Perlin</w:t>
            </w:r>
          </w:p>
        </w:tc>
      </w:tr>
      <w:tr w:rsidR="00A02D53" w:rsidRPr="00DD3069" w14:paraId="4CA9BAB3" w14:textId="77777777" w:rsidTr="00A02D53">
        <w:trPr>
          <w:trHeight w:val="420"/>
        </w:trPr>
        <w:tc>
          <w:tcPr>
            <w:tcW w:w="1603" w:type="dxa"/>
          </w:tcPr>
          <w:p w14:paraId="2FFC53BA" w14:textId="266ADDB1" w:rsidR="00A02D53" w:rsidRDefault="00A02D53" w:rsidP="00A02D53">
            <w:pPr>
              <w:rPr>
                <w:rFonts w:cs="Times New Roman"/>
              </w:rPr>
            </w:pPr>
            <w:r>
              <w:rPr>
                <w:rFonts w:cs="Times New Roman"/>
              </w:rPr>
              <w:t>Ca199/</w:t>
            </w:r>
            <w:r>
              <w:rPr>
                <w:rFonts w:cs="Times New Roman"/>
                <w14:ligatures w14:val="standardContextual"/>
              </w:rPr>
              <w:t xml:space="preserve"> DPL1016</w:t>
            </w:r>
          </w:p>
        </w:tc>
        <w:tc>
          <w:tcPr>
            <w:tcW w:w="4751" w:type="dxa"/>
          </w:tcPr>
          <w:p w14:paraId="7E24DC5C" w14:textId="7661F4A7" w:rsidR="00A02D53" w:rsidRDefault="00A02D53" w:rsidP="00A02D53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caspofungin</w:t>
            </w:r>
            <w:proofErr w:type="spellEnd"/>
            <w:r>
              <w:rPr>
                <w:rFonts w:cs="Times New Roman"/>
              </w:rPr>
              <w:t xml:space="preserve"> resistant, </w:t>
            </w:r>
            <w:r>
              <w:rPr>
                <w:rFonts w:cs="Times New Roman"/>
                <w14:ligatures w14:val="standardContextual"/>
              </w:rPr>
              <w:t>fks1-S645P mutation</w:t>
            </w:r>
          </w:p>
        </w:tc>
        <w:tc>
          <w:tcPr>
            <w:tcW w:w="1290" w:type="dxa"/>
          </w:tcPr>
          <w:p w14:paraId="6726B4CC" w14:textId="6E5EEE34" w:rsidR="00A02D53" w:rsidRDefault="00A02D53" w:rsidP="00A02D53">
            <w:pPr>
              <w:rPr>
                <w:rFonts w:cs="Times New Roman"/>
              </w:rPr>
            </w:pPr>
            <w:r>
              <w:rPr>
                <w:rFonts w:cs="Times New Roman"/>
              </w:rPr>
              <w:t>Clinical isolate</w:t>
            </w:r>
          </w:p>
        </w:tc>
        <w:tc>
          <w:tcPr>
            <w:tcW w:w="1345" w:type="dxa"/>
          </w:tcPr>
          <w:p w14:paraId="52F2EE38" w14:textId="51D838B5" w:rsidR="00A02D53" w:rsidRDefault="00A02D53" w:rsidP="00A02D5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avid Perlin</w:t>
            </w:r>
          </w:p>
        </w:tc>
      </w:tr>
    </w:tbl>
    <w:p w14:paraId="44243DB4" w14:textId="77777777" w:rsidR="000B0E5C" w:rsidRDefault="000B0E5C" w:rsidP="000B0E5C">
      <w:pPr>
        <w:spacing w:line="360" w:lineRule="auto"/>
        <w:rPr>
          <w:rFonts w:ascii="Times New Roman" w:eastAsia="Times New Roman" w:hAnsi="Times New Roman" w:cs="Times New Roman"/>
          <w:b/>
          <w:bCs/>
        </w:rPr>
      </w:pPr>
    </w:p>
    <w:p w14:paraId="3D600991" w14:textId="77777777" w:rsidR="000B0E5C" w:rsidRDefault="000B0E5C" w:rsidP="000B0E5C">
      <w:pPr>
        <w:spacing w:line="360" w:lineRule="auto"/>
        <w:rPr>
          <w:rFonts w:ascii="Times New Roman" w:eastAsia="Times New Roman" w:hAnsi="Times New Roman" w:cs="Times New Roman"/>
          <w:b/>
          <w:bCs/>
        </w:rPr>
      </w:pPr>
    </w:p>
    <w:p w14:paraId="285BDE16" w14:textId="77777777" w:rsidR="000B0E5C" w:rsidRPr="00DD3069" w:rsidRDefault="000B0E5C" w:rsidP="000B0E5C">
      <w:pPr>
        <w:spacing w:line="360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References</w:t>
      </w:r>
      <w:r w:rsidRPr="00DD3069">
        <w:rPr>
          <w:rFonts w:ascii="Times New Roman" w:eastAsia="Times New Roman" w:hAnsi="Times New Roman" w:cs="Times New Roman"/>
          <w:b/>
          <w:bCs/>
        </w:rPr>
        <w:t>:</w:t>
      </w:r>
    </w:p>
    <w:p w14:paraId="6763C6BC" w14:textId="77777777" w:rsidR="000B0E5C" w:rsidRPr="00DD3069" w:rsidRDefault="000B0E5C" w:rsidP="000B0E5C">
      <w:pPr>
        <w:spacing w:line="360" w:lineRule="auto"/>
        <w:rPr>
          <w:rFonts w:ascii="Times New Roman" w:eastAsia="Times New Roman" w:hAnsi="Times New Roman" w:cs="Times New Roman"/>
        </w:rPr>
      </w:pPr>
      <w:r w:rsidRPr="00DD3069">
        <w:rPr>
          <w:rFonts w:ascii="Times New Roman" w:eastAsia="Times New Roman" w:hAnsi="Times New Roman" w:cs="Times New Roman"/>
        </w:rPr>
        <w:t>1.</w:t>
      </w:r>
      <w:r w:rsidRPr="00DD3069">
        <w:rPr>
          <w:rFonts w:ascii="Times New Roman" w:eastAsia="Times New Roman" w:hAnsi="Times New Roman" w:cs="Times New Roman"/>
        </w:rPr>
        <w:tab/>
        <w:t xml:space="preserve">Wagner, A. S. et al. Activation of Cph1 causes </w:t>
      </w:r>
      <w:proofErr w:type="gramStart"/>
      <w:r w:rsidRPr="00DD3069">
        <w:rPr>
          <w:rFonts w:ascii="Times New Roman" w:eastAsia="Times New Roman" w:hAnsi="Times New Roman" w:cs="Times New Roman"/>
        </w:rPr>
        <w:t>ß(</w:t>
      </w:r>
      <w:proofErr w:type="gramEnd"/>
      <w:r w:rsidRPr="00DD3069">
        <w:rPr>
          <w:rFonts w:ascii="Times New Roman" w:eastAsia="Times New Roman" w:hAnsi="Times New Roman" w:cs="Times New Roman"/>
        </w:rPr>
        <w:t xml:space="preserve">1,3)-glucan unmasking in Candida albicans and attenuates virulence in mice in a neutrophil-dependent manner. </w:t>
      </w:r>
      <w:proofErr w:type="spellStart"/>
      <w:r w:rsidRPr="00DD3069">
        <w:rPr>
          <w:rFonts w:ascii="Times New Roman" w:eastAsia="Times New Roman" w:hAnsi="Times New Roman" w:cs="Times New Roman"/>
        </w:rPr>
        <w:t>PLoS</w:t>
      </w:r>
      <w:proofErr w:type="spellEnd"/>
      <w:r w:rsidRPr="00DD3069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D3069">
        <w:rPr>
          <w:rFonts w:ascii="Times New Roman" w:eastAsia="Times New Roman" w:hAnsi="Times New Roman" w:cs="Times New Roman"/>
        </w:rPr>
        <w:t>Pathog</w:t>
      </w:r>
      <w:proofErr w:type="spellEnd"/>
      <w:r w:rsidRPr="00DD3069">
        <w:rPr>
          <w:rFonts w:ascii="Times New Roman" w:eastAsia="Times New Roman" w:hAnsi="Times New Roman" w:cs="Times New Roman"/>
        </w:rPr>
        <w:t xml:space="preserve"> 17, e1009839, </w:t>
      </w:r>
      <w:proofErr w:type="gramStart"/>
      <w:r w:rsidRPr="00DD3069">
        <w:rPr>
          <w:rFonts w:ascii="Times New Roman" w:eastAsia="Times New Roman" w:hAnsi="Times New Roman" w:cs="Times New Roman"/>
        </w:rPr>
        <w:t>doi:10.1371/journal.ppat</w:t>
      </w:r>
      <w:proofErr w:type="gramEnd"/>
      <w:r w:rsidRPr="00DD3069">
        <w:rPr>
          <w:rFonts w:ascii="Times New Roman" w:eastAsia="Times New Roman" w:hAnsi="Times New Roman" w:cs="Times New Roman"/>
        </w:rPr>
        <w:t xml:space="preserve">.1009839 (2021). </w:t>
      </w:r>
    </w:p>
    <w:p w14:paraId="51F19221" w14:textId="77777777" w:rsidR="002D51C6" w:rsidRDefault="002D51C6"/>
    <w:sectPr w:rsidR="002D51C6" w:rsidSect="00DF04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E5C"/>
    <w:rsid w:val="0000616C"/>
    <w:rsid w:val="0001693E"/>
    <w:rsid w:val="00017BC3"/>
    <w:rsid w:val="0002496C"/>
    <w:rsid w:val="00026017"/>
    <w:rsid w:val="0004004B"/>
    <w:rsid w:val="000820BD"/>
    <w:rsid w:val="000B01F6"/>
    <w:rsid w:val="000B0E5C"/>
    <w:rsid w:val="000E62A3"/>
    <w:rsid w:val="00103238"/>
    <w:rsid w:val="0011470D"/>
    <w:rsid w:val="00120A0C"/>
    <w:rsid w:val="00124309"/>
    <w:rsid w:val="00125345"/>
    <w:rsid w:val="00135412"/>
    <w:rsid w:val="00136B0A"/>
    <w:rsid w:val="00162545"/>
    <w:rsid w:val="00165076"/>
    <w:rsid w:val="00177AC5"/>
    <w:rsid w:val="00191124"/>
    <w:rsid w:val="001A343E"/>
    <w:rsid w:val="001B3001"/>
    <w:rsid w:val="001C5BBC"/>
    <w:rsid w:val="001D0ECA"/>
    <w:rsid w:val="001D6F6A"/>
    <w:rsid w:val="001E2849"/>
    <w:rsid w:val="001F16DF"/>
    <w:rsid w:val="00210466"/>
    <w:rsid w:val="002105C1"/>
    <w:rsid w:val="002115F5"/>
    <w:rsid w:val="00216567"/>
    <w:rsid w:val="00234580"/>
    <w:rsid w:val="002604E3"/>
    <w:rsid w:val="0026200A"/>
    <w:rsid w:val="0026430F"/>
    <w:rsid w:val="00274B84"/>
    <w:rsid w:val="0027532F"/>
    <w:rsid w:val="00275D5B"/>
    <w:rsid w:val="002A7373"/>
    <w:rsid w:val="002D51C6"/>
    <w:rsid w:val="00314180"/>
    <w:rsid w:val="0032083F"/>
    <w:rsid w:val="00330210"/>
    <w:rsid w:val="0033066E"/>
    <w:rsid w:val="00331945"/>
    <w:rsid w:val="003324DC"/>
    <w:rsid w:val="00340B37"/>
    <w:rsid w:val="00353ED1"/>
    <w:rsid w:val="00364B0E"/>
    <w:rsid w:val="003824CB"/>
    <w:rsid w:val="00387FDB"/>
    <w:rsid w:val="003914B8"/>
    <w:rsid w:val="00391B5C"/>
    <w:rsid w:val="003A2220"/>
    <w:rsid w:val="003A234E"/>
    <w:rsid w:val="003A6846"/>
    <w:rsid w:val="003B47BB"/>
    <w:rsid w:val="003D2D36"/>
    <w:rsid w:val="003F00A0"/>
    <w:rsid w:val="003F21ED"/>
    <w:rsid w:val="003F5B31"/>
    <w:rsid w:val="004004F5"/>
    <w:rsid w:val="00411E00"/>
    <w:rsid w:val="004264BF"/>
    <w:rsid w:val="004378B9"/>
    <w:rsid w:val="0044575D"/>
    <w:rsid w:val="0045281B"/>
    <w:rsid w:val="00456678"/>
    <w:rsid w:val="00456E9A"/>
    <w:rsid w:val="0046260D"/>
    <w:rsid w:val="004709A9"/>
    <w:rsid w:val="00481926"/>
    <w:rsid w:val="00491557"/>
    <w:rsid w:val="004A281E"/>
    <w:rsid w:val="004B74F5"/>
    <w:rsid w:val="004C5234"/>
    <w:rsid w:val="004E58E6"/>
    <w:rsid w:val="004F237B"/>
    <w:rsid w:val="00502CF6"/>
    <w:rsid w:val="00513218"/>
    <w:rsid w:val="0053569A"/>
    <w:rsid w:val="005564FF"/>
    <w:rsid w:val="0058163C"/>
    <w:rsid w:val="0058798F"/>
    <w:rsid w:val="005A42CC"/>
    <w:rsid w:val="005A5527"/>
    <w:rsid w:val="005B14D4"/>
    <w:rsid w:val="005B26D1"/>
    <w:rsid w:val="005B72C1"/>
    <w:rsid w:val="005D44E0"/>
    <w:rsid w:val="005E38A6"/>
    <w:rsid w:val="005F5D5C"/>
    <w:rsid w:val="0061320C"/>
    <w:rsid w:val="0062383C"/>
    <w:rsid w:val="006340B9"/>
    <w:rsid w:val="006471D6"/>
    <w:rsid w:val="00647B85"/>
    <w:rsid w:val="00660082"/>
    <w:rsid w:val="00673070"/>
    <w:rsid w:val="0068105C"/>
    <w:rsid w:val="0069030A"/>
    <w:rsid w:val="006A7DE8"/>
    <w:rsid w:val="006B5EED"/>
    <w:rsid w:val="006C6A30"/>
    <w:rsid w:val="006F0535"/>
    <w:rsid w:val="00711BCB"/>
    <w:rsid w:val="00734664"/>
    <w:rsid w:val="00746B28"/>
    <w:rsid w:val="0075109E"/>
    <w:rsid w:val="00757415"/>
    <w:rsid w:val="007659F4"/>
    <w:rsid w:val="00766DEA"/>
    <w:rsid w:val="00777946"/>
    <w:rsid w:val="00780CCF"/>
    <w:rsid w:val="007811FA"/>
    <w:rsid w:val="0078270B"/>
    <w:rsid w:val="0079152C"/>
    <w:rsid w:val="007A082B"/>
    <w:rsid w:val="007C27F5"/>
    <w:rsid w:val="007D7845"/>
    <w:rsid w:val="007E1257"/>
    <w:rsid w:val="007F489C"/>
    <w:rsid w:val="007F5A1C"/>
    <w:rsid w:val="00811C79"/>
    <w:rsid w:val="00813129"/>
    <w:rsid w:val="008258A6"/>
    <w:rsid w:val="00837BF9"/>
    <w:rsid w:val="0084202E"/>
    <w:rsid w:val="00845B09"/>
    <w:rsid w:val="00850077"/>
    <w:rsid w:val="008610BA"/>
    <w:rsid w:val="0086151E"/>
    <w:rsid w:val="0086360C"/>
    <w:rsid w:val="00866517"/>
    <w:rsid w:val="00883009"/>
    <w:rsid w:val="00884FDF"/>
    <w:rsid w:val="00891D33"/>
    <w:rsid w:val="00893EB7"/>
    <w:rsid w:val="00894820"/>
    <w:rsid w:val="008962EC"/>
    <w:rsid w:val="008F3028"/>
    <w:rsid w:val="008F407F"/>
    <w:rsid w:val="009050F4"/>
    <w:rsid w:val="00910ACA"/>
    <w:rsid w:val="00933893"/>
    <w:rsid w:val="00936F50"/>
    <w:rsid w:val="0097148E"/>
    <w:rsid w:val="00992BBB"/>
    <w:rsid w:val="009973D7"/>
    <w:rsid w:val="009A51A9"/>
    <w:rsid w:val="009B0ACE"/>
    <w:rsid w:val="009C1526"/>
    <w:rsid w:val="009C3C67"/>
    <w:rsid w:val="009C4ADC"/>
    <w:rsid w:val="009D3EC7"/>
    <w:rsid w:val="009D6117"/>
    <w:rsid w:val="009E4A7C"/>
    <w:rsid w:val="00A02D53"/>
    <w:rsid w:val="00A05BF7"/>
    <w:rsid w:val="00A207DE"/>
    <w:rsid w:val="00A2151B"/>
    <w:rsid w:val="00A3567C"/>
    <w:rsid w:val="00A50A9A"/>
    <w:rsid w:val="00A53B21"/>
    <w:rsid w:val="00A606F0"/>
    <w:rsid w:val="00A64478"/>
    <w:rsid w:val="00A65914"/>
    <w:rsid w:val="00A77132"/>
    <w:rsid w:val="00A82A03"/>
    <w:rsid w:val="00A82C31"/>
    <w:rsid w:val="00A86F20"/>
    <w:rsid w:val="00A936EA"/>
    <w:rsid w:val="00AB378B"/>
    <w:rsid w:val="00AB6137"/>
    <w:rsid w:val="00AE01F4"/>
    <w:rsid w:val="00AE0CB3"/>
    <w:rsid w:val="00AE1A25"/>
    <w:rsid w:val="00AF0F1D"/>
    <w:rsid w:val="00AF5A68"/>
    <w:rsid w:val="00B07E1A"/>
    <w:rsid w:val="00B154E3"/>
    <w:rsid w:val="00B20D31"/>
    <w:rsid w:val="00B237C8"/>
    <w:rsid w:val="00B35740"/>
    <w:rsid w:val="00B42C1A"/>
    <w:rsid w:val="00B43A9E"/>
    <w:rsid w:val="00B50307"/>
    <w:rsid w:val="00B57443"/>
    <w:rsid w:val="00B60AAC"/>
    <w:rsid w:val="00B61590"/>
    <w:rsid w:val="00B61B68"/>
    <w:rsid w:val="00B87E12"/>
    <w:rsid w:val="00B9383F"/>
    <w:rsid w:val="00BA7CA1"/>
    <w:rsid w:val="00BD0783"/>
    <w:rsid w:val="00BD216C"/>
    <w:rsid w:val="00BE7F73"/>
    <w:rsid w:val="00BF24A0"/>
    <w:rsid w:val="00BF2A3E"/>
    <w:rsid w:val="00C02360"/>
    <w:rsid w:val="00C15BD7"/>
    <w:rsid w:val="00C25B8B"/>
    <w:rsid w:val="00C25FFD"/>
    <w:rsid w:val="00C4565E"/>
    <w:rsid w:val="00C50397"/>
    <w:rsid w:val="00C67FA7"/>
    <w:rsid w:val="00C747D9"/>
    <w:rsid w:val="00C81255"/>
    <w:rsid w:val="00C829DE"/>
    <w:rsid w:val="00C86D8C"/>
    <w:rsid w:val="00CA36F1"/>
    <w:rsid w:val="00CB7E8B"/>
    <w:rsid w:val="00CC074E"/>
    <w:rsid w:val="00CE5F38"/>
    <w:rsid w:val="00CF172C"/>
    <w:rsid w:val="00D11003"/>
    <w:rsid w:val="00D14D9B"/>
    <w:rsid w:val="00D55100"/>
    <w:rsid w:val="00D66346"/>
    <w:rsid w:val="00D71C07"/>
    <w:rsid w:val="00D73281"/>
    <w:rsid w:val="00D8665A"/>
    <w:rsid w:val="00D86866"/>
    <w:rsid w:val="00D94C29"/>
    <w:rsid w:val="00D96BB9"/>
    <w:rsid w:val="00DA74AD"/>
    <w:rsid w:val="00DB3DF2"/>
    <w:rsid w:val="00DE0F8F"/>
    <w:rsid w:val="00DF0438"/>
    <w:rsid w:val="00E06332"/>
    <w:rsid w:val="00E125A8"/>
    <w:rsid w:val="00E2707B"/>
    <w:rsid w:val="00E372FE"/>
    <w:rsid w:val="00E508CE"/>
    <w:rsid w:val="00E57FCC"/>
    <w:rsid w:val="00E70F51"/>
    <w:rsid w:val="00E74DE2"/>
    <w:rsid w:val="00E8569D"/>
    <w:rsid w:val="00E86644"/>
    <w:rsid w:val="00E970F2"/>
    <w:rsid w:val="00EC2EB3"/>
    <w:rsid w:val="00EC40E2"/>
    <w:rsid w:val="00EC56E4"/>
    <w:rsid w:val="00EE24A5"/>
    <w:rsid w:val="00EE54CF"/>
    <w:rsid w:val="00EE70E1"/>
    <w:rsid w:val="00EF1395"/>
    <w:rsid w:val="00F25D04"/>
    <w:rsid w:val="00F31486"/>
    <w:rsid w:val="00F54CF1"/>
    <w:rsid w:val="00F55B37"/>
    <w:rsid w:val="00F727DB"/>
    <w:rsid w:val="00F76C93"/>
    <w:rsid w:val="00F87484"/>
    <w:rsid w:val="00F94B1E"/>
    <w:rsid w:val="00FB7489"/>
    <w:rsid w:val="00FD0066"/>
    <w:rsid w:val="00FD1A59"/>
    <w:rsid w:val="00FE7921"/>
    <w:rsid w:val="00FF5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54AB04"/>
  <w15:chartTrackingRefBased/>
  <w15:docId w15:val="{49A1A39A-DD4C-3549-A645-F4FB277AF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0E5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0E5C"/>
    <w:rPr>
      <w:rFonts w:ascii="Times New Roman" w:eastAsia="Times New Roman" w:hAnsi="Times New Roman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9</Words>
  <Characters>626</Characters>
  <Application>Microsoft Office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ner, Andy</dc:creator>
  <cp:keywords/>
  <dc:description/>
  <cp:lastModifiedBy>Reynolds, Todd B</cp:lastModifiedBy>
  <cp:revision>3</cp:revision>
  <dcterms:created xsi:type="dcterms:W3CDTF">2023-04-01T14:02:00Z</dcterms:created>
  <dcterms:modified xsi:type="dcterms:W3CDTF">2023-04-27T18:31:00Z</dcterms:modified>
</cp:coreProperties>
</file>